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lementary file</w:t>
      </w:r>
    </w:p>
    <w:p>
      <w:pPr>
        <w:pStyle w:val="Normal"/>
        <w:rPr>
          <w:b/>
          <w:b/>
        </w:rPr>
      </w:pPr>
      <w:r>
        <w:rPr>
          <w:b/>
        </w:rPr>
        <w:t xml:space="preserve">Table. Atypical venom molecules characterized from the scorpion </w:t>
      </w:r>
      <w:r>
        <w:rPr>
          <w:b/>
          <w:i/>
        </w:rPr>
        <w:t>Scorpiops jendeki</w:t>
      </w:r>
      <w:r>
        <w:rPr>
          <w:b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20"/>
        <w:gridCol w:w="11546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LUSTE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STs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equenc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JE006C/SJE043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06C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VLPVILLALIVLISIPSETLGQIHQDQETDYLPPASKRSAFLRRTARRDDGSPRKR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43C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VLPVIFLTLIVLITIPSEILAPTHPHCILSFGRKRSALLRRVASRDGGSNPPRKR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JE077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12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77C.1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RGFFLLALILTVQLISCFGARISDEEMAETSYRASEDSAPMHESIRKSIEKRCTIGRCPGFGLLHG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77C.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TNKADKINLALILTVQLISCFGARISDEEMAETSYRASEDSAPMHESIRKSIEKRCTIGRCPGFGLLHG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77C.3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RGFFLLALILTVQLISCFGARISDEEMAETSYRASEDSAPMHESIRKSIDKRCTIGRCPGFGLLHG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JE055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9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55C.1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NYSLTLVLLSVVFCCVLSDEEQLTAGGRYCATRCNRNEVVACTLNHFPEGTNIYVKCASAFDSSVKNLEQSNDFLCNKANPMQFKYIEFCWRHLLARHYPMEDIRKVVYECLDENDC&amp;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55C.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YSLTLVLLSVVFCCVLSDEEQLTAGSRYCATRCNRNEVVACTLNHFQEGTNIYVKCASAFDSSVKNLEQSNDFLCNKANPMQFKYIEFCWRHLLARHYPMEDIRKVVYECLDENDC&amp;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JE061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9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61C.1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LPVIFLCPLVLLAAPSGIWCREEMEYQTKNWPNSYNKGKRSMPSINKRRVDILSAPEKDDGI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61C.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LPVIFFFVCSSYWLHHREFGAEKKWSTRPRTGPTLITKGNGLCP&amp;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61C.3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LPVIFLCLLVLLAVTPGIWCREEMEYQTKNWPNSYNKGKRSMPSINKRRVDMLSAPEKDDGI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 xml:space="preserve">&gt;SJE061C.4 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LPVIFLCLLVLLAAPSGIWCREEMEYIPTFYWAWKRSMPSINERRVDILSTSEREEGN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61C.5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LPLIFVCLLILLAAPSGIWCREEMEYQTKNWPNSYNKGKRSMPSINKRGVDILSAPEKDDGI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61C.6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LPVIFLCLLVLLAAPSGIWCREEMEYQTKNWPNSYNKGKRNMPSINKRRVDILSAPEKDDGI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61C.7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LPVIFLCLLVLLAAPSGIWCREEMEYQTKNWPNSYNKGKRSMPSINKRRVDILSAPEKDDGI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JE033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7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33C.1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PSHCFILVLLVLLPSLLSTASSESRNPPLNGSMFGKRSYTQVEGSEEARAMKCQAYLERCLKLMPAACV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33C.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PSHCFILVLLVLLPSLLSTASSESKNPPLNGSMFGKRSYTQVEGSEEARAMKCQAYLERCLKLMPAACV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33C.3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PSHCFILVLLVLLPSLLSTASSESRNPPLNGSMFGKRSYTQVEGSEEARAMKCQAYLERCLKLTPAACV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JE025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7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25C.1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MDLCILNFTVIVLISLCANVFAHQLTDDHWEFVCASPNKTVLEIIDCATKLETPYFLRKIKGVQECTRMTQIEIIKSVCVYDSLPQEKVELIDTCVNKYYVESDEELPNPAVGCIERLPAYKSTMDKKQ#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25C.2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MDLCILNFTVIVLISLCANVFAHQLTDDHWEFVCASPNKTVLEIIDCATKLETPYFLKKIKGVQECTRMTQIEIIKSVCVYDSLPQEKVELIDTCVNKYYVESDEELPNPAVGCIERLPAYKSTMDKKQ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JE038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6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38C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LRVIAFVLIFSIIFTVIQGTNIGKRTSIKRQSNPEQNYELQQQKKCFEFCMGSGSVTFKECQQNCKMPG#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SJE044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6</w:t>
            </w:r>
          </w:p>
        </w:tc>
        <w:tc>
          <w:tcPr>
            <w:tcW w:w="1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&gt;SJE044C</w:t>
            </w:r>
          </w:p>
          <w:p>
            <w:pPr>
              <w:pStyle w:val="Normal"/>
              <w:autoSpaceDE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MKTMFAAVVLAALCAVSMAGYLGAGFGGAGFGGRDAGVTVSFDNQRAAPYGGLGLGYGGLGYAGLGYGGLGLAHGGYGLGLGYGAYGFGRGLGYGVGLGHGLGYGAGLGKIW#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1:29:00Z</dcterms:created>
  <dc:creator>system</dc:creator>
  <dc:description/>
  <cp:keywords/>
  <dc:language>en-US</dc:language>
  <cp:lastModifiedBy>system</cp:lastModifiedBy>
  <dcterms:modified xsi:type="dcterms:W3CDTF">2009-02-26T01:59:00Z</dcterms:modified>
  <cp:revision>8</cp:revision>
  <dc:subject/>
  <dc:title/>
</cp:coreProperties>
</file>